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038A" w:rsidRPr="00E3498B" w:rsidRDefault="0007038A" w:rsidP="000703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498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07038A" w:rsidRDefault="0007038A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038A" w:rsidRDefault="0007038A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2F9B">
        <w:rPr>
          <w:rFonts w:ascii="Times New Roman" w:hAnsi="Times New Roman" w:cs="Times New Roman"/>
          <w:sz w:val="24"/>
          <w:szCs w:val="24"/>
          <w:lang w:val="en-US"/>
        </w:rPr>
        <w:t>The BAT was performed using the Flow CAST kit (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Bühlmann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Laboratories AG,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Schönenbuch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>, CH) according to the manufacturer’s instructions to detect the expression of the basophil activation surface marker CD63 in peripheral blood. Allergens for the BAT (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Dermatophagoides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pteronyssinus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[D1],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Dermatophagoides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farinae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[D2]) were purchased from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Bühlmann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Laboratories (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Bühlmann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Laboratories AG,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Schönenbuch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, CH). Two concentrations for each allergen were tested [225 ng/mL (C1) and 45 ng/mL (C2) for BAG-D1 and 22,5 ng/mL (C1) and 4,5 ng/mL (C2) for BAG-D2] and monitored at different time point (T0, T3, T6 and T12) for each patient. For </w:t>
      </w:r>
      <w:r w:rsidRPr="003E2F9B">
        <w:rPr>
          <w:rFonts w:ascii="Times New Roman" w:hAnsi="Times New Roman" w:cs="Times New Roman"/>
          <w:sz w:val="24"/>
          <w:szCs w:val="24"/>
          <w:shd w:val="clear" w:color="auto" w:fill="F8F9FA"/>
          <w:lang w:val="en-US"/>
        </w:rPr>
        <w:t>positive controls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>, both a monoclonal anti-Fc</w:t>
      </w:r>
      <w:r w:rsidRPr="003E2F9B">
        <w:rPr>
          <w:rFonts w:ascii="Times New Roman" w:hAnsi="Times New Roman" w:cs="Times New Roman"/>
          <w:sz w:val="24"/>
          <w:szCs w:val="24"/>
        </w:rPr>
        <w:t>ε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>RI antibody and N-formyl-methionyl-leucyl-phenylalanine (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fMLP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; 2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M) were used. For the negative background control, 50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L of stimulation buffer was used. Briefly, 100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L of stimulation buffer, 50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L of allergen (or controls) and 20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L of staining reagent (containing anti-CD63-FITC and anti-CCR3-PE monoclonal antibodies) were added to 50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L of EDTA whole blood. Then the tubes were incubated at 37°C for 15 minutes, and stimulation was stopped by adding 2 mL of lysis buffer. After centrifugation for 5 minutes at 500 × g, the supernatant was decanted and 300 </w:t>
      </w:r>
      <w:r w:rsidRPr="003E2F9B">
        <w:rPr>
          <w:rFonts w:ascii="Times New Roman" w:hAnsi="Times New Roman" w:cs="Times New Roman"/>
          <w:sz w:val="24"/>
          <w:szCs w:val="24"/>
        </w:rPr>
        <w:t>μ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L of washing buffer were added to each tube. The cells were resuspended by gently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vortexing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before flow cytometry analysis. Flow cytometry analysis was performed using a BD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FACSCanto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(BD Biosciences, San Jose, CA, USA), and the data were analyzed using BD Diva-software (BD Biosciences). Upregulation of the activation marker CD63 was calculated as the percentage of CD63-positive cells compared with the total number of basophils; results were also expressed as median fluorescence intensity (MFI). To select the basophil population we set a gate on CCR3 positive cells with low side scatter SSC (CCR3pos /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SSClow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), to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descart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 the eosinophil cells also positive for anti-CCR3. </w:t>
      </w:r>
    </w:p>
    <w:p w:rsidR="0007038A" w:rsidRPr="00D760A3" w:rsidRDefault="0007038A" w:rsidP="0007038A">
      <w:pPr>
        <w:spacing w:after="28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L-10 </w:t>
      </w:r>
      <w:r w:rsidRPr="003E2F9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 </w:t>
      </w:r>
      <w:r w:rsidRPr="003E2F9B">
        <w:rPr>
          <w:rFonts w:ascii="Times New Roman" w:hAnsi="Times New Roman" w:cs="Times New Roman"/>
          <w:color w:val="000000"/>
          <w:sz w:val="24"/>
          <w:szCs w:val="24"/>
          <w:lang w:val="en-US"/>
        </w:rPr>
        <w:t>Blood samples were collected at baseline and after 6 and 12 months of AIT; sera were stored at -80 °C until analysis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Each IL-10 assessment was run in duplicate for each sample. The OD value at 450 nm was measured. The assay range was 0,8-50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 xml:space="preserve">/mL and the sensitivity was 0.17 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3E2F9B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2F9B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 w:rsidR="0007038A" w:rsidRPr="003E2F9B" w:rsidRDefault="0007038A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2F9B">
        <w:rPr>
          <w:rFonts w:ascii="Times New Roman" w:hAnsi="Times New Roman" w:cs="Times New Roman"/>
          <w:color w:val="222222"/>
          <w:sz w:val="24"/>
          <w:szCs w:val="24"/>
          <w:lang w:val="en-US"/>
        </w:rPr>
        <w:lastRenderedPageBreak/>
        <w:t xml:space="preserve">Statistical analysis was performed using SPSS V. 20.0 (SPSS. Chicago, Illinois, USA) and Prism software (GraphPad-9, San Diego, California, USA). Categorical and quantitative variables were described as frequencies, percentage and mean ± SEM. Data on demographic and clinical features were compared between patients by the non-parametric Mann-Whitney U test or </w:t>
      </w:r>
      <w:r w:rsidRPr="003E2F9B">
        <w:rPr>
          <w:rFonts w:ascii="Times New Roman" w:hAnsi="Times New Roman" w:cs="Times New Roman"/>
          <w:color w:val="222222"/>
          <w:sz w:val="24"/>
          <w:szCs w:val="24"/>
        </w:rPr>
        <w:t>χ</w:t>
      </w:r>
      <w:r w:rsidRPr="003E2F9B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2 test, as appropriate. Spearman’s rank correlation test was used for correlation in all analyses. A receiver operating characteristics (ROC) curve analysis of BAT </w:t>
      </w:r>
      <w:r w:rsidRPr="003E2F9B">
        <w:rPr>
          <w:rFonts w:ascii="Times New Roman" w:hAnsi="Times New Roman" w:cs="Times New Roman"/>
          <w:color w:val="222222"/>
          <w:sz w:val="24"/>
          <w:szCs w:val="24"/>
          <w:shd w:val="clear" w:color="auto" w:fill="F8F9FA"/>
          <w:lang w:val="en-US"/>
        </w:rPr>
        <w:t xml:space="preserve">analysis (D2C2) </w:t>
      </w:r>
      <w:r w:rsidRPr="003E2F9B">
        <w:rPr>
          <w:rFonts w:ascii="Times New Roman" w:hAnsi="Times New Roman" w:cs="Times New Roman"/>
          <w:color w:val="222222"/>
          <w:sz w:val="24"/>
          <w:szCs w:val="24"/>
          <w:lang w:val="en-US"/>
        </w:rPr>
        <w:t>at baseline related to VAS achievement after at least 12 months was performed to obtain relevant thresholds allowing the prediction of BAT at baseline. The non-parametric ROC plot uses all the data, makes no parametric assumption and provides unbiased estimates of sensitivity and specificity. The optimal cut-off point was determined to yield the maximum corresponding sensitivity and specificity. For all the analyses, a p&lt;0.05 was considered as statistically significant and all tests were 2-tailed, unless otherwise indicated.</w:t>
      </w:r>
    </w:p>
    <w:p w:rsidR="0007038A" w:rsidRDefault="0007038A" w:rsidP="0007038A">
      <w:pPr>
        <w:spacing w:after="28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6260" w:rsidRPr="00196BF1" w:rsidRDefault="00F36260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26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3AE8FD2" wp14:editId="78FDF8D1">
            <wp:extent cx="6116320" cy="815530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15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038A" w:rsidRPr="00196BF1" w:rsidRDefault="0007038A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6260" w:rsidRDefault="00F36260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6260" w:rsidRDefault="00F36260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36260" w:rsidRPr="00196BF1" w:rsidRDefault="00F36260" w:rsidP="00070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2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20276C" wp14:editId="6C62C454">
            <wp:extent cx="6116320" cy="8155305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15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038A" w:rsidRPr="003E2F9B" w:rsidRDefault="0007038A" w:rsidP="0007038A">
      <w:pPr>
        <w:spacing w:after="28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038A" w:rsidRPr="0007038A" w:rsidRDefault="0007038A">
      <w:pPr>
        <w:rPr>
          <w:lang w:val="en-US"/>
        </w:rPr>
      </w:pPr>
    </w:p>
    <w:sectPr w:rsidR="0007038A" w:rsidRPr="0007038A" w:rsidSect="00FA625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8A"/>
    <w:rsid w:val="0007038A"/>
    <w:rsid w:val="00E7465F"/>
    <w:rsid w:val="00E75EA0"/>
    <w:rsid w:val="00F36260"/>
    <w:rsid w:val="00FA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0BAD11"/>
  <w15:chartTrackingRefBased/>
  <w15:docId w15:val="{59482E4B-CB25-494C-9DBB-7C8C42A6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038A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olantuono</dc:creator>
  <cp:keywords/>
  <dc:description/>
  <cp:lastModifiedBy>stefania colantuono</cp:lastModifiedBy>
  <cp:revision>3</cp:revision>
  <dcterms:created xsi:type="dcterms:W3CDTF">2023-05-02T17:13:00Z</dcterms:created>
  <dcterms:modified xsi:type="dcterms:W3CDTF">2023-05-09T12:40:00Z</dcterms:modified>
</cp:coreProperties>
</file>